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AE5D7" w14:textId="77777777" w:rsidR="005320D2" w:rsidRPr="001B3314" w:rsidRDefault="005320D2" w:rsidP="005320D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1B3314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. RT-qPCR Primers</w:t>
      </w:r>
      <w:bookmarkEnd w:id="0"/>
      <w:r w:rsidRPr="001B331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1"/>
        <w:gridCol w:w="3457"/>
        <w:gridCol w:w="3448"/>
      </w:tblGrid>
      <w:tr w:rsidR="005320D2" w14:paraId="03F0B711" w14:textId="77777777" w:rsidTr="00F75EE6">
        <w:tc>
          <w:tcPr>
            <w:tcW w:w="14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20056CE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34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0ECD50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Forward Primer (</w:t>
            </w:r>
            <w:r w:rsidRPr="00230E7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'-3'</w:t>
            </w:r>
            <w:r w:rsidRPr="00230E79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4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E763E8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Reverse Primer (</w:t>
            </w:r>
            <w:r w:rsidRPr="00230E7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5'-3'</w:t>
            </w:r>
            <w:r w:rsidRPr="00230E79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5320D2" w14:paraId="79BAA029" w14:textId="77777777" w:rsidTr="00F75EE6">
        <w:trPr>
          <w:trHeight w:val="374"/>
        </w:trPr>
        <w:tc>
          <w:tcPr>
            <w:tcW w:w="1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BBD59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BPJ</w:t>
            </w:r>
          </w:p>
        </w:tc>
        <w:tc>
          <w:tcPr>
            <w:tcW w:w="3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E5B0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ACAAATGGAACGCGATGGTT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74910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GCTGTGCAATAGTTCTTTCCTT</w:t>
            </w:r>
          </w:p>
        </w:tc>
      </w:tr>
      <w:tr w:rsidR="005320D2" w14:paraId="099AC13C" w14:textId="77777777" w:rsidTr="00F75EE6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F2B53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ES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DCE52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CTGTCATCCCCGTCTACA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D7FC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CATGGAGTCCGCCGTAA</w:t>
            </w:r>
          </w:p>
        </w:tc>
      </w:tr>
      <w:tr w:rsidR="005320D2" w14:paraId="45141925" w14:textId="77777777" w:rsidTr="00F75EE6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3BEC4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EY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1FDF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TTCGGCTCTAGGTTCCATG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59078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GTCGGCGCTTCTCAATTATTC</w:t>
            </w:r>
          </w:p>
        </w:tc>
      </w:tr>
      <w:tr w:rsidR="005320D2" w14:paraId="2F2C8ECE" w14:textId="77777777" w:rsidTr="00F75EE6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57A35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E0DF5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TCAAGAGGCGAACACACAAC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A4D83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TGGACGGACAGGATGTATGC</w:t>
            </w:r>
          </w:p>
        </w:tc>
      </w:tr>
      <w:tr w:rsidR="005320D2" w14:paraId="385FC064" w14:textId="77777777" w:rsidTr="00F75EE6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F441C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NAI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4C6C1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CTGCAACAAGGAATACCTCA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9B920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CACTGGTACTTCTTGACATCTG</w:t>
            </w:r>
          </w:p>
        </w:tc>
      </w:tr>
      <w:tr w:rsidR="005320D2" w14:paraId="6736C670" w14:textId="77777777" w:rsidTr="00F75EE6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85E8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RIM5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1FD5B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AGATCCTCGTGTACTGCCAT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715C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ATGCCAGTTGGAGCAATTTC</w:t>
            </w:r>
          </w:p>
        </w:tc>
      </w:tr>
      <w:tr w:rsidR="005320D2" w14:paraId="040A7FD4" w14:textId="77777777" w:rsidTr="00F75EE6"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67A5CF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50B7FD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TGTACGTTGCTATCCAGGC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AF2AD2" w14:textId="77777777" w:rsidR="005320D2" w:rsidRPr="00230E79" w:rsidRDefault="005320D2" w:rsidP="00F75E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0E79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TCCTTAATGTCACGCACGAT</w:t>
            </w:r>
          </w:p>
        </w:tc>
      </w:tr>
    </w:tbl>
    <w:p w14:paraId="3F358BA5" w14:textId="77777777" w:rsidR="00132F21" w:rsidRPr="005320D2" w:rsidRDefault="00132F21">
      <w:pPr>
        <w:rPr>
          <w:rFonts w:ascii="Times New Roman" w:hAnsi="Times New Roman" w:cs="Times New Roman"/>
        </w:rPr>
      </w:pPr>
    </w:p>
    <w:p w14:paraId="6291262B" w14:textId="77777777" w:rsidR="005320D2" w:rsidRPr="005320D2" w:rsidRDefault="005320D2">
      <w:pPr>
        <w:rPr>
          <w:rFonts w:ascii="Times New Roman" w:hAnsi="Times New Roman" w:cs="Times New Roman"/>
        </w:rPr>
      </w:pPr>
    </w:p>
    <w:p w14:paraId="36F6C224" w14:textId="77777777" w:rsidR="005320D2" w:rsidRPr="005320D2" w:rsidRDefault="005320D2">
      <w:pPr>
        <w:rPr>
          <w:rFonts w:ascii="Times New Roman" w:hAnsi="Times New Roman" w:cs="Times New Roman"/>
        </w:rPr>
      </w:pPr>
    </w:p>
    <w:p w14:paraId="12CF6337" w14:textId="77777777" w:rsidR="005320D2" w:rsidRPr="005320D2" w:rsidRDefault="005320D2">
      <w:pPr>
        <w:rPr>
          <w:rFonts w:ascii="Times New Roman" w:hAnsi="Times New Roman" w:cs="Times New Roman"/>
        </w:rPr>
      </w:pPr>
    </w:p>
    <w:sectPr w:rsidR="005320D2" w:rsidRPr="00532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98B81" w14:textId="77777777" w:rsidR="006B19CF" w:rsidRDefault="006B19CF" w:rsidP="005320D2">
      <w:pPr>
        <w:rPr>
          <w:rFonts w:hint="eastAsia"/>
        </w:rPr>
      </w:pPr>
      <w:r>
        <w:separator/>
      </w:r>
    </w:p>
  </w:endnote>
  <w:endnote w:type="continuationSeparator" w:id="0">
    <w:p w14:paraId="7E37E434" w14:textId="77777777" w:rsidR="006B19CF" w:rsidRDefault="006B19CF" w:rsidP="005320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9CBF4" w14:textId="77777777" w:rsidR="006B19CF" w:rsidRDefault="006B19CF" w:rsidP="005320D2">
      <w:pPr>
        <w:rPr>
          <w:rFonts w:hint="eastAsia"/>
        </w:rPr>
      </w:pPr>
      <w:r>
        <w:separator/>
      </w:r>
    </w:p>
  </w:footnote>
  <w:footnote w:type="continuationSeparator" w:id="0">
    <w:p w14:paraId="0B23CA25" w14:textId="77777777" w:rsidR="006B19CF" w:rsidRDefault="006B19CF" w:rsidP="005320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37"/>
    <w:rsid w:val="00132F21"/>
    <w:rsid w:val="003B6B37"/>
    <w:rsid w:val="005320D2"/>
    <w:rsid w:val="006B19CF"/>
    <w:rsid w:val="0073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655BB"/>
  <w15:chartTrackingRefBased/>
  <w15:docId w15:val="{1ED9FC4E-C3FC-4673-A312-C3107704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0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0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0D2"/>
    <w:rPr>
      <w:sz w:val="18"/>
      <w:szCs w:val="18"/>
    </w:rPr>
  </w:style>
  <w:style w:type="table" w:styleId="a7">
    <w:name w:val="Table Grid"/>
    <w:basedOn w:val="a1"/>
    <w:qFormat/>
    <w:rsid w:val="005320D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2</cp:revision>
  <dcterms:created xsi:type="dcterms:W3CDTF">2024-12-07T06:48:00Z</dcterms:created>
  <dcterms:modified xsi:type="dcterms:W3CDTF">2024-12-07T06:50:00Z</dcterms:modified>
</cp:coreProperties>
</file>